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Control and diet induced obese rat mesenteric artery smooth muscle membrane potential (mV) characteristics and drug intervention.</w:t>
      </w:r>
    </w:p>
    <w:tbl>
      <w:tblPr>
        <w:tblW w:w="9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8"/>
        <w:gridCol w:w="1658"/>
        <w:gridCol w:w="456"/>
        <w:gridCol w:w="2001"/>
        <w:gridCol w:w="602"/>
      </w:tblGrid>
      <w:tr>
        <w:trPr/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(mV)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ese (mV)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</w:tr>
      <w:tr>
        <w:trPr/>
        <w:tc>
          <w:tcPr>
            <w:tcW w:w="4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pacing w:val="-4"/>
              </w:rPr>
            </w:pPr>
            <w:r>
              <w:rPr>
                <w:spacing w:val="-4"/>
              </w:rPr>
              <w:t>Resting membrane potential (RMP) at 80 mmHg</w:t>
            </w:r>
          </w:p>
        </w:tc>
        <w:tc>
          <w:tcPr>
            <w:tcW w:w="16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1.5 ± 0.5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ind w:firstLine="176"/>
              <w:rPr/>
            </w:pPr>
            <w:r>
              <w:rPr/>
              <w:t>-41.6 ± 0.4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479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 (1 µM) + L-NAME (1 µM) + ODQ (10 µM) + indo (10 µM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ind w:left="-250" w:hanging="0"/>
              <w:jc w:val="center"/>
              <w:rPr/>
            </w:pPr>
            <w:r>
              <w:rPr/>
              <w:t>-74.1 ± 2.1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-68.6 ± 1.3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ind w:left="-150" w:hanging="0"/>
              <w:jc w:val="center"/>
              <w:rPr/>
            </w:pPr>
            <w:r>
              <w:rPr/>
              <w:t>58</w:t>
            </w:r>
          </w:p>
        </w:tc>
      </w:tr>
    </w:tbl>
    <w:p>
      <w:pPr>
        <w:pStyle w:val="Normal"/>
        <w:tabs>
          <w:tab w:val="clear" w:pos="720"/>
          <w:tab w:val="left" w:pos="6521" w:leader="none"/>
        </w:tabs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4"/>
        <w:gridCol w:w="1942"/>
        <w:gridCol w:w="694"/>
        <w:gridCol w:w="1528"/>
        <w:gridCol w:w="834"/>
      </w:tblGrid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 (mV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ese (mV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3.3 ± 0.6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5 ± 1.0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6.5 ± 1.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0.5 ± 0.5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 + TRAM-34 (1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3.7 ± 0.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 ± 1.0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7 ± 2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9.7 ± 1.4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yPPA (30 µM) + 1-EBIO (300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4.5 ± 4.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2.2 ± 0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 + TRAM-34 (1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7 ± 0.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0.7 ± 1.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8.5 ± 0.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2 ± 0.8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4.5 ± 2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8.4 ± 1.2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0 ± 1.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3.5 ± 2.4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0 ± 0.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 ± 1.5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CyPPA (30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8.3 ± 1.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0.8 ± 0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apamin (50 n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3.5 ± 0.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6 ± 1.2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MP 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 ± 2.5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0.8 ± 1.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3.7 ± 1.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9.0 ± 1.4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TRAM-34 (1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4.5 ± 2.5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7 ± 0.8*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2 ± 0.9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2.2 ± 0.5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1-EBIO (300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57.8 ± 0.4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3.8 ± 1.0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TRAM-34 (1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 ± 0.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8.7 ± 1.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0 ± 2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0 ± 1.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3.2 ± 2.2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8.3 ± 2.2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carbenoxolone (100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9.1 ± 4.7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3.8 ± 2.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0 ± 2.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0 ± 1.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/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3.9 ± 2.8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8.3 ± 1.5*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 barium (30 µM) + ouabain (100 µM)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53.2 ± 2.0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9.7 ± 1.2*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4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P</w:t>
            </w:r>
          </w:p>
        </w:tc>
        <w:tc>
          <w:tcPr>
            <w:tcW w:w="19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9 ± 0.4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1.2 ± 0.6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Ch (1 µM)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8.5 ± 2.9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6.6 ± 0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42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+ barium (30 µM) 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48.3 ± 1.6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-60.7 ± 1.2* 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jc w:val="both"/>
        <w:rPr>
          <w:i/>
          <w:i/>
        </w:rPr>
      </w:pPr>
      <w:r>
        <w:rPr>
          <w:i/>
          <w:vertAlign w:val="superscript"/>
        </w:rPr>
        <w:t>#</w:t>
      </w:r>
      <w:r>
        <w:rPr>
          <w:i/>
        </w:rPr>
        <w:t xml:space="preserve">NB. Unless stated otherwise, all data recorded in the presence of L-NAME (100 µM), ODQ (10 µM) and indomethacin (10 µM). </w:t>
      </w:r>
      <w:r>
        <w:rPr/>
        <w:t xml:space="preserve">ACh, acetylcholine; CBX, carbenoxolone; CyPPA, cyclohexyl-[2-(3,5-dimethyl-pyrazol-1-yl)-6-methyl-pyrimidin-4-yl]-amine; 1-EBIO, </w:t>
      </w:r>
      <w:r>
        <w:rPr>
          <w:rStyle w:val="Prddispsmbk"/>
        </w:rPr>
        <w:t>1-ethyl-2-benzimidazolinone</w:t>
      </w:r>
      <w:r>
        <w:rPr/>
        <w:t xml:space="preserve">; indo, indomethacin; L-N (L-NAME), </w:t>
      </w:r>
      <w:r>
        <w:rPr>
          <w:bCs/>
          <w:i/>
          <w:iCs/>
          <w:lang w:eastAsia="en-AU"/>
        </w:rPr>
        <w:t>N</w:t>
      </w:r>
      <w:r>
        <w:rPr>
          <w:bCs/>
          <w:vertAlign w:val="subscript"/>
          <w:lang w:eastAsia="en-AU"/>
        </w:rPr>
        <w:t>ω</w:t>
      </w:r>
      <w:r>
        <w:rPr>
          <w:bCs/>
          <w:lang w:eastAsia="en-AU"/>
        </w:rPr>
        <w:t>-Nitro-L-arginine methyl ester hydrochloride</w:t>
      </w:r>
      <w:r>
        <w:rPr/>
        <w:t xml:space="preserve">; ODQ, 1H-[1,2,4]oxadiazolo[4,3-a]quinoxalin-1-one; TRAM-34, 1-[(2-chlorophenyl)diphenyl-methyl]-1H pyrazole. *, </w:t>
      </w:r>
      <w:r>
        <w:rPr>
          <w:i/>
        </w:rPr>
        <w:t>P&lt;</w:t>
      </w:r>
      <w:r>
        <w:rPr/>
        <w:t>0.05, compared to control.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rddispsmbk">
    <w:name w:val="prddispsmbk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1:26:00Z</dcterms:created>
  <dc:creator>Shaun</dc:creator>
  <dc:description/>
  <dc:language>en-US</dc:language>
  <cp:lastModifiedBy>Shaun</cp:lastModifiedBy>
  <dcterms:modified xsi:type="dcterms:W3CDTF">2010-12-13T01:26:00Z</dcterms:modified>
  <cp:revision>2</cp:revision>
  <dc:subject/>
  <dc:title/>
</cp:coreProperties>
</file>